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Effects of sintering temperature on surface morphology/microstructure, in vitro degradability, mineralization and osteoblast response to magnesium phosphate as biomedical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  <w:bookmarkStart w:id="0" w:name="OLE_LINK117"/>
      <w:bookmarkStart w:id="1" w:name="OLE_LINK116"/>
      <w:bookmarkStart w:id="2" w:name="OLE_LINK117"/>
      <w:bookmarkStart w:id="3" w:name="OLE_LINK116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iwe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hai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ie W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o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ehu C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izong W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u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Han </w:t>
      </w:r>
      <w:bookmarkStart w:id="4" w:name="OLE_LINK127"/>
      <w:bookmarkStart w:id="5" w:name="OLE_LINK126"/>
      <w:r>
        <w:rPr>
          <w:rFonts w:cs="Times New Roman" w:ascii="Times New Roman" w:hAnsi="Times New Roman"/>
          <w:sz w:val="24"/>
          <w:szCs w:val="24"/>
        </w:rPr>
        <w:t>Guo</w:t>
      </w:r>
      <w:bookmarkEnd w:id="4"/>
      <w:bookmarkEnd w:id="5"/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Jiacan </w:t>
      </w:r>
      <w:bookmarkStart w:id="6" w:name="OLE_LINK119"/>
      <w:bookmarkStart w:id="7" w:name="OLE_LINK118"/>
      <w:r>
        <w:rPr>
          <w:rFonts w:cs="Times New Roman" w:ascii="Times New Roman" w:hAnsi="Times New Roman"/>
          <w:sz w:val="24"/>
          <w:szCs w:val="24"/>
        </w:rPr>
        <w:t>Su</w:t>
      </w:r>
      <w:bookmarkEnd w:id="6"/>
      <w:bookmarkEnd w:id="7"/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bookmarkStart w:id="8" w:name="OLE_LINK121"/>
      <w:bookmarkStart w:id="9" w:name="OLE_LINK120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Orthopaedics, Changhai Hospital, Second Military Medical University, Shanghai 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200433, Chi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Key Laboratory for Ultrafine Materials of Ministry of Education, East China University of Science and Technology, Shanghai 200237, China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Shanghai Synchrotron Radiation Facility, Shanghai Institute of Applied Physics, Chinese Academy of Sciences, Shanghai 201800, PR China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: e-mail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el.: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81873400;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ax: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81873398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1 Primers for Real-time PC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4119245" cy="2355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2355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6"/>
                              <w:gridCol w:w="4501"/>
                            </w:tblGrid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arget genes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imer sequences 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986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LP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:GGGCATTGTGACTACCAC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986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:CCTCTGGTGGCATCTCG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98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L 1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:AACAGTCGCTTCACCTA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98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:GGTCTTGGTGGTTTTGTA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8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OC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:GGACCATCTTTCTGCTCAC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98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:TTCACTACCTTATTGCCCTC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98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:GAGACCTTCAACACCC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98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:ATGTCACGCACGATTTC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185.5pt;mso-wrap-distance-left:9pt;mso-wrap-distance-right:9pt;mso-wrap-distance-top:0pt;mso-wrap-distance-bottom:0pt;margin-top:3.6pt;mso-position-vertical-relative:text;margin-left:4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6"/>
                        <w:gridCol w:w="4501"/>
                      </w:tblGrid>
                      <w:tr>
                        <w:trPr>
                          <w:trHeight w:val="247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arget genes</w:t>
                            </w:r>
                          </w:p>
                        </w:tc>
                        <w:tc>
                          <w:tcPr>
                            <w:tcW w:w="450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imer sequences (5’-3’)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986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LP</w:t>
                            </w:r>
                          </w:p>
                        </w:tc>
                        <w:tc>
                          <w:tcPr>
                            <w:tcW w:w="45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:GGGCATTGTGACTACCACTCG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986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:CCTCTGGTGGCATCTCGTTAT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98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L 1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:AACAGTCGCTTCACCTACAGC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98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:GGTCTTGGTGGTTTTGTATTCG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8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OC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:GGACCATCTTTCTGCTCACTCTG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98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:TTCACTACCTTATTGCCCTCCTG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98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4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:GAGACCTTCAACACCCCAGC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98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:ATGTCACGCACGATTTC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2 The Mg, P and Ca ion concentrations in SBF for MP0, MP4, MP6 and MP8 after soaking for 7 days</w:t>
      </w:r>
    </w:p>
    <w:tbl>
      <w:tblPr>
        <w:tblW w:w="717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635"/>
        <w:gridCol w:w="1857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ampl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 (mg/L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(mg/L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(mg/L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P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P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P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P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5:51:00Z</dcterms:created>
  <dc:creator>lenovo</dc:creator>
  <dc:description/>
  <cp:keywords/>
  <dc:language>en-US</dc:language>
  <cp:lastModifiedBy>xiaowu</cp:lastModifiedBy>
  <dcterms:modified xsi:type="dcterms:W3CDTF">2017-02-11T02:20:00Z</dcterms:modified>
  <cp:revision>4</cp:revision>
  <dc:subject/>
  <dc:title/>
</cp:coreProperties>
</file>